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1F92" w:rsidRDefault="006B366C" w:rsidP="00931F92">
      <w:pPr>
        <w:keepNext/>
      </w:pPr>
      <w:bookmarkStart w:id="0" w:name="_GoBack"/>
      <w:bookmarkEnd w:id="0"/>
      <w:r>
        <w:rPr>
          <w:noProof/>
        </w:rPr>
        <w:drawing>
          <wp:inline distT="0" distB="0" distL="0" distR="0">
            <wp:extent cx="5943600" cy="6334561"/>
            <wp:effectExtent l="0" t="0" r="0" b="9525"/>
            <wp:docPr id="3" name="Picture 3" descr="C:\Users\user\Desktop\Fig 1 MAN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Fig 1 MANG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33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A79" w:rsidRPr="00D863B1" w:rsidRDefault="00931F92" w:rsidP="00931F92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S1 HPLC chromatogram of a mangiferin: sta</w:t>
      </w:r>
      <w:r w:rsidR="00D863B1">
        <w:rPr>
          <w:rFonts w:ascii="Times New Roman" w:hAnsi="Times New Roman" w:cs="Times New Roman"/>
          <w:color w:val="auto"/>
          <w:sz w:val="24"/>
          <w:szCs w:val="24"/>
        </w:rPr>
        <w:t xml:space="preserve">ndard compound (1a) whereas (1b) 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represents HPLC chromatograms obtained from </w:t>
      </w:r>
      <w:proofErr w:type="spellStart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Mahasudarshan</w:t>
      </w:r>
      <w:proofErr w:type="spellEnd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Churna</w:t>
      </w:r>
      <w:proofErr w:type="spellEnd"/>
      <w:r w:rsidR="00D863B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35153">
        <w:rPr>
          <w:rFonts w:ascii="Times New Roman" w:hAnsi="Times New Roman" w:cs="Times New Roman"/>
          <w:color w:val="auto"/>
          <w:sz w:val="24"/>
          <w:szCs w:val="24"/>
        </w:rPr>
        <w:t xml:space="preserve">(MC) </w:t>
      </w:r>
      <w:r w:rsidR="00D863B1">
        <w:rPr>
          <w:rFonts w:ascii="Times New Roman" w:hAnsi="Times New Roman" w:cs="Times New Roman"/>
          <w:color w:val="auto"/>
          <w:sz w:val="24"/>
          <w:szCs w:val="24"/>
        </w:rPr>
        <w:t>sample.</w:t>
      </w:r>
    </w:p>
    <w:p w:rsidR="00931F92" w:rsidRDefault="00931F92" w:rsidP="008A21C8"/>
    <w:p w:rsidR="006B366C" w:rsidRDefault="006B366C" w:rsidP="008A21C8">
      <w:r>
        <w:rPr>
          <w:noProof/>
        </w:rPr>
        <w:lastRenderedPageBreak/>
        <w:drawing>
          <wp:inline distT="0" distB="0" distL="0" distR="0">
            <wp:extent cx="5943600" cy="5900121"/>
            <wp:effectExtent l="0" t="0" r="0" b="5715"/>
            <wp:docPr id="2" name="Picture 2" descr="C:\Users\user\Desktop\Fig 2 GA Q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Fig 2 GA Q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00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2C27" w:rsidRPr="008A21C8" w:rsidRDefault="00931F92" w:rsidP="008A21C8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Figure 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S2 HPLC chromatogram of a </w:t>
      </w:r>
      <w:proofErr w:type="spellStart"/>
      <w:r w:rsidR="00D863B1">
        <w:rPr>
          <w:rFonts w:ascii="Times New Roman" w:hAnsi="Times New Roman" w:cs="Times New Roman"/>
          <w:color w:val="auto"/>
          <w:sz w:val="24"/>
          <w:szCs w:val="24"/>
        </w:rPr>
        <w:t>gallic</w:t>
      </w:r>
      <w:proofErr w:type="spellEnd"/>
      <w:r w:rsidR="00D863B1">
        <w:rPr>
          <w:rFonts w:ascii="Times New Roman" w:hAnsi="Times New Roman" w:cs="Times New Roman"/>
          <w:color w:val="auto"/>
          <w:sz w:val="24"/>
          <w:szCs w:val="24"/>
        </w:rPr>
        <w:t xml:space="preserve"> acid and </w:t>
      </w:r>
      <w:proofErr w:type="spellStart"/>
      <w:r w:rsidR="00D863B1">
        <w:rPr>
          <w:rFonts w:ascii="Times New Roman" w:hAnsi="Times New Roman" w:cs="Times New Roman"/>
          <w:color w:val="auto"/>
          <w:sz w:val="24"/>
          <w:szCs w:val="24"/>
        </w:rPr>
        <w:t>quercetin</w:t>
      </w:r>
      <w:proofErr w:type="spellEnd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: standard compound (</w:t>
      </w:r>
      <w:r w:rsidR="00D863B1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a) whereas (</w:t>
      </w:r>
      <w:r w:rsidR="00D863B1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b) </w:t>
      </w:r>
      <w:r w:rsidR="00D863B1">
        <w:rPr>
          <w:rFonts w:ascii="Times New Roman" w:hAnsi="Times New Roman" w:cs="Times New Roman"/>
          <w:color w:val="auto"/>
          <w:sz w:val="24"/>
          <w:szCs w:val="24"/>
        </w:rPr>
        <w:t>represents HPLC chromatogram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 obtained from </w:t>
      </w:r>
      <w:proofErr w:type="spellStart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Mahasudarshan</w:t>
      </w:r>
      <w:proofErr w:type="spellEnd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spellStart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Churna</w:t>
      </w:r>
      <w:proofErr w:type="spellEnd"/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035153">
        <w:rPr>
          <w:rFonts w:ascii="Times New Roman" w:hAnsi="Times New Roman" w:cs="Times New Roman"/>
          <w:color w:val="auto"/>
          <w:sz w:val="24"/>
          <w:szCs w:val="24"/>
        </w:rPr>
        <w:t xml:space="preserve">(MC) </w:t>
      </w:r>
      <w:r w:rsidR="00D863B1" w:rsidRPr="00D863B1">
        <w:rPr>
          <w:rFonts w:ascii="Times New Roman" w:hAnsi="Times New Roman" w:cs="Times New Roman"/>
          <w:color w:val="auto"/>
          <w:sz w:val="24"/>
          <w:szCs w:val="24"/>
        </w:rPr>
        <w:t>sample.</w:t>
      </w:r>
    </w:p>
    <w:p w:rsidR="00702C27" w:rsidRDefault="00702C27" w:rsidP="00702C27"/>
    <w:p w:rsidR="00702C27" w:rsidRDefault="00702C27" w:rsidP="00702C27"/>
    <w:p w:rsidR="001A097C" w:rsidRPr="001A097C" w:rsidRDefault="001A097C" w:rsidP="001A097C"/>
    <w:sectPr w:rsidR="001A097C" w:rsidRPr="001A09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92"/>
    <w:rsid w:val="00035153"/>
    <w:rsid w:val="00115741"/>
    <w:rsid w:val="001A097C"/>
    <w:rsid w:val="003A51FC"/>
    <w:rsid w:val="006B366C"/>
    <w:rsid w:val="006F6A79"/>
    <w:rsid w:val="00702C27"/>
    <w:rsid w:val="00753CAE"/>
    <w:rsid w:val="008A21C8"/>
    <w:rsid w:val="008F2AC0"/>
    <w:rsid w:val="00931F92"/>
    <w:rsid w:val="00B4132F"/>
    <w:rsid w:val="00D863B1"/>
    <w:rsid w:val="00E06361"/>
    <w:rsid w:val="00FC2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F9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31F9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1F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F92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931F92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h</dc:creator>
  <cp:lastModifiedBy>prabh</cp:lastModifiedBy>
  <cp:revision>2</cp:revision>
  <dcterms:created xsi:type="dcterms:W3CDTF">2020-05-16T16:24:00Z</dcterms:created>
  <dcterms:modified xsi:type="dcterms:W3CDTF">2020-05-16T16:24:00Z</dcterms:modified>
</cp:coreProperties>
</file>